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F6607" w14:textId="0458FF96" w:rsidR="00370E77" w:rsidRDefault="00370E77" w:rsidP="006B531D">
      <w:pPr>
        <w:rPr>
          <w:rFonts w:ascii="Times New Roman" w:eastAsia="HG丸ｺﾞｼｯｸM-PRO" w:hAnsi="Times New Roman"/>
          <w:b/>
          <w:sz w:val="24"/>
          <w:szCs w:val="24"/>
        </w:rPr>
      </w:pPr>
      <w:bookmarkStart w:id="0" w:name="_Hlk189062241"/>
      <w:r w:rsidRPr="00370E77">
        <w:rPr>
          <w:rFonts w:ascii="Times New Roman" w:eastAsia="HG丸ｺﾞｼｯｸM-PRO" w:hAnsi="Times New Roman"/>
          <w:b/>
          <w:sz w:val="24"/>
          <w:szCs w:val="24"/>
        </w:rPr>
        <w:t>Supplementary</w:t>
      </w:r>
      <w:r>
        <w:rPr>
          <w:rFonts w:ascii="Times New Roman" w:eastAsia="HG丸ｺﾞｼｯｸM-PRO" w:hAnsi="Times New Roman"/>
          <w:b/>
          <w:sz w:val="24"/>
          <w:szCs w:val="24"/>
        </w:rPr>
        <w:t xml:space="preserve"> </w:t>
      </w:r>
      <w:r w:rsidR="00C66601">
        <w:rPr>
          <w:rFonts w:ascii="Times New Roman" w:eastAsia="HG丸ｺﾞｼｯｸM-PRO" w:hAnsi="Times New Roman"/>
          <w:b/>
          <w:sz w:val="24"/>
          <w:szCs w:val="24"/>
        </w:rPr>
        <w:t>i</w:t>
      </w:r>
      <w:r w:rsidRPr="00370E77">
        <w:rPr>
          <w:rFonts w:ascii="Times New Roman" w:eastAsia="HG丸ｺﾞｼｯｸM-PRO" w:hAnsi="Times New Roman"/>
          <w:b/>
          <w:sz w:val="24"/>
          <w:szCs w:val="24"/>
        </w:rPr>
        <w:t>nformation</w:t>
      </w:r>
      <w:bookmarkEnd w:id="0"/>
    </w:p>
    <w:p w14:paraId="70A10E72" w14:textId="1AAF98E5" w:rsidR="00C41A23" w:rsidRPr="003F0EE1" w:rsidRDefault="00C66601" w:rsidP="006B531D">
      <w:pPr>
        <w:rPr>
          <w:rFonts w:ascii="Times New Roman" w:eastAsia="HG丸ｺﾞｼｯｸM-PRO" w:hAnsi="Times New Roman"/>
          <w:sz w:val="24"/>
          <w:szCs w:val="24"/>
        </w:rPr>
      </w:pPr>
      <w:bookmarkStart w:id="1" w:name="_Hlk189059949"/>
      <w:r>
        <w:rPr>
          <w:rFonts w:ascii="Times New Roman" w:eastAsia="HG丸ｺﾞｼｯｸM-PRO" w:hAnsi="Times New Roman"/>
          <w:b/>
          <w:sz w:val="24"/>
          <w:szCs w:val="24"/>
        </w:rPr>
        <w:t>S</w:t>
      </w:r>
      <w:r w:rsidR="00206EAA">
        <w:rPr>
          <w:rFonts w:ascii="Times New Roman" w:eastAsia="HG丸ｺﾞｼｯｸM-PRO" w:hAnsi="Times New Roman"/>
          <w:b/>
          <w:sz w:val="24"/>
          <w:szCs w:val="24"/>
        </w:rPr>
        <w:t>1</w:t>
      </w:r>
      <w:r>
        <w:rPr>
          <w:rFonts w:ascii="Times New Roman" w:eastAsia="HG丸ｺﾞｼｯｸM-PRO" w:hAnsi="Times New Roman"/>
          <w:b/>
          <w:sz w:val="24"/>
          <w:szCs w:val="24"/>
        </w:rPr>
        <w:t xml:space="preserve"> Table1. </w:t>
      </w:r>
      <w:bookmarkStart w:id="2" w:name="_Hlk189124751"/>
      <w:bookmarkEnd w:id="1"/>
      <w:r w:rsidR="00206EAA" w:rsidRPr="00206EAA">
        <w:rPr>
          <w:rFonts w:ascii="Times New Roman" w:eastAsia="HG丸ｺﾞｼｯｸM-PRO" w:hAnsi="Times New Roman"/>
          <w:b/>
          <w:sz w:val="24"/>
          <w:szCs w:val="24"/>
        </w:rPr>
        <w:t xml:space="preserve">Subject </w:t>
      </w:r>
      <w:r w:rsidR="00206EAA">
        <w:rPr>
          <w:rFonts w:ascii="Times New Roman" w:eastAsia="HG丸ｺﾞｼｯｸM-PRO" w:hAnsi="Times New Roman"/>
          <w:b/>
          <w:sz w:val="24"/>
          <w:szCs w:val="24"/>
        </w:rPr>
        <w:t>d</w:t>
      </w:r>
      <w:r w:rsidR="00206EAA" w:rsidRPr="00206EAA">
        <w:rPr>
          <w:rFonts w:ascii="Times New Roman" w:eastAsia="HG丸ｺﾞｼｯｸM-PRO" w:hAnsi="Times New Roman"/>
          <w:b/>
          <w:sz w:val="24"/>
          <w:szCs w:val="24"/>
        </w:rPr>
        <w:t>emographics</w:t>
      </w:r>
      <w:bookmarkEnd w:id="2"/>
    </w:p>
    <w:tbl>
      <w:tblPr>
        <w:tblStyle w:val="aa"/>
        <w:tblW w:w="9186" w:type="dxa"/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  <w:gridCol w:w="1531"/>
      </w:tblGrid>
      <w:tr w:rsidR="007574A2" w:rsidRPr="00AA13A1" w14:paraId="16BF56F1" w14:textId="77777777" w:rsidTr="00323C8A">
        <w:tc>
          <w:tcPr>
            <w:tcW w:w="4593" w:type="dxa"/>
            <w:gridSpan w:val="3"/>
            <w:tcBorders>
              <w:right w:val="double" w:sz="4" w:space="0" w:color="auto"/>
            </w:tcBorders>
          </w:tcPr>
          <w:p w14:paraId="709D164A" w14:textId="208E6E84" w:rsidR="007574A2" w:rsidRPr="00AA13A1" w:rsidRDefault="007574A2" w:rsidP="0054730D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 w:hint="eastAsia"/>
                <w:sz w:val="20"/>
                <w:szCs w:val="20"/>
              </w:rPr>
              <w:t>V</w:t>
            </w: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ideo-based VR group</w:t>
            </w:r>
          </w:p>
        </w:tc>
        <w:tc>
          <w:tcPr>
            <w:tcW w:w="4593" w:type="dxa"/>
            <w:gridSpan w:val="3"/>
            <w:tcBorders>
              <w:left w:val="double" w:sz="4" w:space="0" w:color="auto"/>
            </w:tcBorders>
          </w:tcPr>
          <w:p w14:paraId="30E6866A" w14:textId="17D700A2" w:rsidR="007574A2" w:rsidRPr="00AA13A1" w:rsidRDefault="007574A2" w:rsidP="0054730D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Immersive VR group</w:t>
            </w:r>
          </w:p>
        </w:tc>
      </w:tr>
      <w:tr w:rsidR="00206EAA" w:rsidRPr="00AA13A1" w14:paraId="277F5B8D" w14:textId="77777777" w:rsidTr="0054730D">
        <w:tc>
          <w:tcPr>
            <w:tcW w:w="1531" w:type="dxa"/>
          </w:tcPr>
          <w:p w14:paraId="4EED3B00" w14:textId="4B1A4292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Subject No.</w:t>
            </w:r>
          </w:p>
        </w:tc>
        <w:tc>
          <w:tcPr>
            <w:tcW w:w="1531" w:type="dxa"/>
          </w:tcPr>
          <w:p w14:paraId="7DFD57BF" w14:textId="7074A037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Age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7B1C380A" w14:textId="1D018B33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 w:hint="eastAsia"/>
                <w:sz w:val="20"/>
                <w:szCs w:val="20"/>
              </w:rPr>
              <w:t>S</w:t>
            </w: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ex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281BFB6B" w14:textId="5E5262F1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Subject No.</w:t>
            </w:r>
          </w:p>
        </w:tc>
        <w:tc>
          <w:tcPr>
            <w:tcW w:w="1531" w:type="dxa"/>
          </w:tcPr>
          <w:p w14:paraId="56618A2A" w14:textId="402554AA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Age</w:t>
            </w:r>
          </w:p>
        </w:tc>
        <w:tc>
          <w:tcPr>
            <w:tcW w:w="1531" w:type="dxa"/>
          </w:tcPr>
          <w:p w14:paraId="54890486" w14:textId="3F1F8C7D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 w:hint="eastAsia"/>
                <w:sz w:val="20"/>
                <w:szCs w:val="20"/>
              </w:rPr>
              <w:t>S</w:t>
            </w: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ex</w:t>
            </w:r>
          </w:p>
        </w:tc>
      </w:tr>
      <w:tr w:rsidR="00206EAA" w:rsidRPr="00AA13A1" w14:paraId="48664E3D" w14:textId="77777777" w:rsidTr="002E5A6F">
        <w:tc>
          <w:tcPr>
            <w:tcW w:w="1531" w:type="dxa"/>
          </w:tcPr>
          <w:p w14:paraId="5BE80604" w14:textId="339CC23B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V01</w:t>
            </w:r>
          </w:p>
        </w:tc>
        <w:tc>
          <w:tcPr>
            <w:tcW w:w="1531" w:type="dxa"/>
          </w:tcPr>
          <w:p w14:paraId="6F3BA077" w14:textId="25ED7EFB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21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5D87ED57" w14:textId="7BAE96F8" w:rsidR="00206EAA" w:rsidRPr="00AA13A1" w:rsidRDefault="00B00136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ale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6A2552C2" w14:textId="0574A759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I01</w:t>
            </w:r>
          </w:p>
        </w:tc>
        <w:tc>
          <w:tcPr>
            <w:tcW w:w="1531" w:type="dxa"/>
          </w:tcPr>
          <w:p w14:paraId="1367C25A" w14:textId="4458F73A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21</w:t>
            </w:r>
          </w:p>
        </w:tc>
        <w:tc>
          <w:tcPr>
            <w:tcW w:w="1531" w:type="dxa"/>
          </w:tcPr>
          <w:p w14:paraId="34E4CBAC" w14:textId="5F114F8D" w:rsidR="00206EAA" w:rsidRPr="00AA13A1" w:rsidRDefault="00B00136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ale</w:t>
            </w:r>
          </w:p>
        </w:tc>
      </w:tr>
      <w:tr w:rsidR="00206EAA" w:rsidRPr="00AA13A1" w14:paraId="54FBF5AA" w14:textId="77777777" w:rsidTr="002E5A6F">
        <w:tc>
          <w:tcPr>
            <w:tcW w:w="1531" w:type="dxa"/>
          </w:tcPr>
          <w:p w14:paraId="17D46250" w14:textId="65DAE497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V02</w:t>
            </w:r>
          </w:p>
        </w:tc>
        <w:tc>
          <w:tcPr>
            <w:tcW w:w="1531" w:type="dxa"/>
          </w:tcPr>
          <w:p w14:paraId="49CC5CF8" w14:textId="63DCA3FF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21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401781FE" w14:textId="60D068F7" w:rsidR="00206EAA" w:rsidRPr="00AA13A1" w:rsidRDefault="00B00136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ale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76E9A422" w14:textId="00C9A5DF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02</w:t>
            </w:r>
          </w:p>
        </w:tc>
        <w:tc>
          <w:tcPr>
            <w:tcW w:w="1531" w:type="dxa"/>
          </w:tcPr>
          <w:p w14:paraId="6E1A0C9E" w14:textId="4F15458E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20</w:t>
            </w:r>
          </w:p>
        </w:tc>
        <w:tc>
          <w:tcPr>
            <w:tcW w:w="1531" w:type="dxa"/>
          </w:tcPr>
          <w:p w14:paraId="7C4A99D2" w14:textId="704CE053" w:rsidR="00206EAA" w:rsidRPr="00AA13A1" w:rsidRDefault="00B00136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F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emale</w:t>
            </w:r>
          </w:p>
        </w:tc>
      </w:tr>
      <w:tr w:rsidR="00206EAA" w:rsidRPr="00AA13A1" w14:paraId="74B033C5" w14:textId="77777777" w:rsidTr="002E5A6F">
        <w:tc>
          <w:tcPr>
            <w:tcW w:w="1531" w:type="dxa"/>
          </w:tcPr>
          <w:p w14:paraId="610C55A5" w14:textId="0CA56A6E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V03</w:t>
            </w:r>
          </w:p>
        </w:tc>
        <w:tc>
          <w:tcPr>
            <w:tcW w:w="1531" w:type="dxa"/>
          </w:tcPr>
          <w:p w14:paraId="313E8172" w14:textId="13254D7C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21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45F8B879" w14:textId="5C60793C" w:rsidR="00206EAA" w:rsidRPr="00AA13A1" w:rsidRDefault="00B00136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ale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127C4B6B" w14:textId="6D8048AC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03</w:t>
            </w:r>
          </w:p>
        </w:tc>
        <w:tc>
          <w:tcPr>
            <w:tcW w:w="1531" w:type="dxa"/>
          </w:tcPr>
          <w:p w14:paraId="05E51F34" w14:textId="4758DF53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21</w:t>
            </w:r>
          </w:p>
        </w:tc>
        <w:tc>
          <w:tcPr>
            <w:tcW w:w="1531" w:type="dxa"/>
          </w:tcPr>
          <w:p w14:paraId="4565FD38" w14:textId="45809E27" w:rsidR="00206EAA" w:rsidRPr="00AA13A1" w:rsidRDefault="00B00136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F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emale</w:t>
            </w:r>
          </w:p>
        </w:tc>
      </w:tr>
      <w:tr w:rsidR="00206EAA" w:rsidRPr="00AA13A1" w14:paraId="355A5F54" w14:textId="77777777" w:rsidTr="002E5A6F">
        <w:tc>
          <w:tcPr>
            <w:tcW w:w="1531" w:type="dxa"/>
          </w:tcPr>
          <w:p w14:paraId="26BEF205" w14:textId="7A62D391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V04</w:t>
            </w:r>
          </w:p>
        </w:tc>
        <w:tc>
          <w:tcPr>
            <w:tcW w:w="1531" w:type="dxa"/>
          </w:tcPr>
          <w:p w14:paraId="06578190" w14:textId="2760D2DF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21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66121952" w14:textId="0CBE2441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F</w:t>
            </w:r>
            <w:r w:rsidR="00B00136">
              <w:rPr>
                <w:rFonts w:ascii="Times New Roman" w:eastAsia="HG丸ｺﾞｼｯｸM-PRO" w:hAnsi="Times New Roman"/>
                <w:sz w:val="20"/>
                <w:szCs w:val="20"/>
              </w:rPr>
              <w:t>emale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5327D485" w14:textId="1F9BB208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04</w:t>
            </w:r>
          </w:p>
        </w:tc>
        <w:tc>
          <w:tcPr>
            <w:tcW w:w="1531" w:type="dxa"/>
          </w:tcPr>
          <w:p w14:paraId="64CCD30B" w14:textId="6D1F7571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20</w:t>
            </w:r>
          </w:p>
        </w:tc>
        <w:tc>
          <w:tcPr>
            <w:tcW w:w="1531" w:type="dxa"/>
          </w:tcPr>
          <w:p w14:paraId="3A10E628" w14:textId="5F204725" w:rsidR="00206EAA" w:rsidRPr="00AA13A1" w:rsidRDefault="00B00136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ale</w:t>
            </w:r>
          </w:p>
        </w:tc>
      </w:tr>
      <w:tr w:rsidR="00206EAA" w:rsidRPr="00AA13A1" w14:paraId="6BA26578" w14:textId="77777777" w:rsidTr="002E5A6F">
        <w:tc>
          <w:tcPr>
            <w:tcW w:w="1531" w:type="dxa"/>
          </w:tcPr>
          <w:p w14:paraId="6707E857" w14:textId="16C67D01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V05</w:t>
            </w:r>
          </w:p>
        </w:tc>
        <w:tc>
          <w:tcPr>
            <w:tcW w:w="1531" w:type="dxa"/>
          </w:tcPr>
          <w:p w14:paraId="35692EBE" w14:textId="23B3A454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18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1F330066" w14:textId="5A11F038" w:rsidR="00206EAA" w:rsidRPr="00AA13A1" w:rsidRDefault="00B00136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F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emale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0690A903" w14:textId="155B9E95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05</w:t>
            </w:r>
          </w:p>
        </w:tc>
        <w:tc>
          <w:tcPr>
            <w:tcW w:w="1531" w:type="dxa"/>
          </w:tcPr>
          <w:p w14:paraId="6483FC21" w14:textId="77CBC92C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22</w:t>
            </w:r>
          </w:p>
        </w:tc>
        <w:tc>
          <w:tcPr>
            <w:tcW w:w="1531" w:type="dxa"/>
          </w:tcPr>
          <w:p w14:paraId="76B07C6D" w14:textId="2DB17BDA" w:rsidR="00206EAA" w:rsidRPr="00AA13A1" w:rsidRDefault="00B00136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ale</w:t>
            </w:r>
          </w:p>
        </w:tc>
      </w:tr>
      <w:tr w:rsidR="00206EAA" w:rsidRPr="00AA13A1" w14:paraId="697002B8" w14:textId="77777777" w:rsidTr="002E5A6F">
        <w:tc>
          <w:tcPr>
            <w:tcW w:w="1531" w:type="dxa"/>
          </w:tcPr>
          <w:p w14:paraId="53F559E4" w14:textId="412F659E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V06</w:t>
            </w:r>
          </w:p>
        </w:tc>
        <w:tc>
          <w:tcPr>
            <w:tcW w:w="1531" w:type="dxa"/>
          </w:tcPr>
          <w:p w14:paraId="0686722C" w14:textId="219B4347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20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6ED6BC80" w14:textId="21053E93" w:rsidR="00206EAA" w:rsidRPr="00AA13A1" w:rsidRDefault="00B00136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F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emale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3F0A7562" w14:textId="73CA6CFF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06</w:t>
            </w:r>
          </w:p>
        </w:tc>
        <w:tc>
          <w:tcPr>
            <w:tcW w:w="1531" w:type="dxa"/>
          </w:tcPr>
          <w:p w14:paraId="0F46063F" w14:textId="232AFEB1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20</w:t>
            </w:r>
          </w:p>
        </w:tc>
        <w:tc>
          <w:tcPr>
            <w:tcW w:w="1531" w:type="dxa"/>
          </w:tcPr>
          <w:p w14:paraId="0C6A69F8" w14:textId="21306787" w:rsidR="00206EAA" w:rsidRPr="00AA13A1" w:rsidRDefault="00B00136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F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emale</w:t>
            </w:r>
          </w:p>
        </w:tc>
      </w:tr>
      <w:tr w:rsidR="00B00136" w:rsidRPr="00AA13A1" w14:paraId="58A36BA2" w14:textId="77777777" w:rsidTr="002E5A6F">
        <w:tc>
          <w:tcPr>
            <w:tcW w:w="1531" w:type="dxa"/>
          </w:tcPr>
          <w:p w14:paraId="09252C75" w14:textId="275D9768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V07</w:t>
            </w:r>
          </w:p>
        </w:tc>
        <w:tc>
          <w:tcPr>
            <w:tcW w:w="1531" w:type="dxa"/>
          </w:tcPr>
          <w:p w14:paraId="72272F49" w14:textId="41DFFD41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20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644DF8DB" w14:textId="4C6BC816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40DB1">
              <w:rPr>
                <w:rFonts w:ascii="Times New Roman" w:eastAsia="HG丸ｺﾞｼｯｸM-PRO" w:hAnsi="Times New Roman" w:hint="eastAsia"/>
                <w:sz w:val="20"/>
                <w:szCs w:val="20"/>
              </w:rPr>
              <w:t>M</w:t>
            </w:r>
            <w:r w:rsidRPr="00A40DB1">
              <w:rPr>
                <w:rFonts w:ascii="Times New Roman" w:eastAsia="HG丸ｺﾞｼｯｸM-PRO" w:hAnsi="Times New Roman"/>
                <w:sz w:val="20"/>
                <w:szCs w:val="20"/>
              </w:rPr>
              <w:t>ale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1E50D4C9" w14:textId="04710B23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07</w:t>
            </w:r>
          </w:p>
        </w:tc>
        <w:tc>
          <w:tcPr>
            <w:tcW w:w="1531" w:type="dxa"/>
          </w:tcPr>
          <w:p w14:paraId="1DFFD3BA" w14:textId="45E039E1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19</w:t>
            </w:r>
          </w:p>
        </w:tc>
        <w:tc>
          <w:tcPr>
            <w:tcW w:w="1531" w:type="dxa"/>
          </w:tcPr>
          <w:p w14:paraId="7A6A3C97" w14:textId="6487881A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ale</w:t>
            </w:r>
          </w:p>
        </w:tc>
      </w:tr>
      <w:tr w:rsidR="00B00136" w:rsidRPr="00AA13A1" w14:paraId="6A55EB19" w14:textId="77777777" w:rsidTr="002E5A6F">
        <w:tc>
          <w:tcPr>
            <w:tcW w:w="1531" w:type="dxa"/>
          </w:tcPr>
          <w:p w14:paraId="10650C95" w14:textId="218571DC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V08</w:t>
            </w:r>
          </w:p>
        </w:tc>
        <w:tc>
          <w:tcPr>
            <w:tcW w:w="1531" w:type="dxa"/>
          </w:tcPr>
          <w:p w14:paraId="0FA064BB" w14:textId="457BA5EC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21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1745210B" w14:textId="22544498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40DB1">
              <w:rPr>
                <w:rFonts w:ascii="Times New Roman" w:eastAsia="HG丸ｺﾞｼｯｸM-PRO" w:hAnsi="Times New Roman" w:hint="eastAsia"/>
                <w:sz w:val="20"/>
                <w:szCs w:val="20"/>
              </w:rPr>
              <w:t>M</w:t>
            </w:r>
            <w:r w:rsidRPr="00A40DB1">
              <w:rPr>
                <w:rFonts w:ascii="Times New Roman" w:eastAsia="HG丸ｺﾞｼｯｸM-PRO" w:hAnsi="Times New Roman"/>
                <w:sz w:val="20"/>
                <w:szCs w:val="20"/>
              </w:rPr>
              <w:t>ale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521164EF" w14:textId="3E8E7731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bookmarkStart w:id="3" w:name="_GoBack"/>
            <w:bookmarkEnd w:id="3"/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08</w:t>
            </w:r>
          </w:p>
        </w:tc>
        <w:tc>
          <w:tcPr>
            <w:tcW w:w="1531" w:type="dxa"/>
          </w:tcPr>
          <w:p w14:paraId="0059F8AC" w14:textId="033A3397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21</w:t>
            </w:r>
          </w:p>
        </w:tc>
        <w:tc>
          <w:tcPr>
            <w:tcW w:w="1531" w:type="dxa"/>
          </w:tcPr>
          <w:p w14:paraId="16A59BC7" w14:textId="650ACE27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ale</w:t>
            </w:r>
          </w:p>
        </w:tc>
      </w:tr>
      <w:tr w:rsidR="00B00136" w:rsidRPr="00AA13A1" w14:paraId="65B9AE4A" w14:textId="77777777" w:rsidTr="002E5A6F">
        <w:tc>
          <w:tcPr>
            <w:tcW w:w="1531" w:type="dxa"/>
          </w:tcPr>
          <w:p w14:paraId="7D290310" w14:textId="2C8C3DB3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V09</w:t>
            </w:r>
          </w:p>
        </w:tc>
        <w:tc>
          <w:tcPr>
            <w:tcW w:w="1531" w:type="dxa"/>
          </w:tcPr>
          <w:p w14:paraId="29677F30" w14:textId="7A19C145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19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02873061" w14:textId="244FF423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40DB1">
              <w:rPr>
                <w:rFonts w:ascii="Times New Roman" w:eastAsia="HG丸ｺﾞｼｯｸM-PRO" w:hAnsi="Times New Roman" w:hint="eastAsia"/>
                <w:sz w:val="20"/>
                <w:szCs w:val="20"/>
              </w:rPr>
              <w:t>M</w:t>
            </w:r>
            <w:r w:rsidRPr="00A40DB1">
              <w:rPr>
                <w:rFonts w:ascii="Times New Roman" w:eastAsia="HG丸ｺﾞｼｯｸM-PRO" w:hAnsi="Times New Roman"/>
                <w:sz w:val="20"/>
                <w:szCs w:val="20"/>
              </w:rPr>
              <w:t>ale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1757A7D9" w14:textId="066ED622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09</w:t>
            </w:r>
          </w:p>
        </w:tc>
        <w:tc>
          <w:tcPr>
            <w:tcW w:w="1531" w:type="dxa"/>
          </w:tcPr>
          <w:p w14:paraId="18CEE290" w14:textId="2B61C027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20</w:t>
            </w:r>
          </w:p>
        </w:tc>
        <w:tc>
          <w:tcPr>
            <w:tcW w:w="1531" w:type="dxa"/>
          </w:tcPr>
          <w:p w14:paraId="53D677AB" w14:textId="3A0638B1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ale</w:t>
            </w:r>
          </w:p>
        </w:tc>
      </w:tr>
      <w:tr w:rsidR="00B00136" w:rsidRPr="00AA13A1" w14:paraId="776632BD" w14:textId="77777777" w:rsidTr="002E5A6F">
        <w:tc>
          <w:tcPr>
            <w:tcW w:w="1531" w:type="dxa"/>
          </w:tcPr>
          <w:p w14:paraId="78275937" w14:textId="7DD37ECB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V10</w:t>
            </w:r>
          </w:p>
        </w:tc>
        <w:tc>
          <w:tcPr>
            <w:tcW w:w="1531" w:type="dxa"/>
          </w:tcPr>
          <w:p w14:paraId="18969A01" w14:textId="62FB036D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20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649ED820" w14:textId="31D13791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40DB1">
              <w:rPr>
                <w:rFonts w:ascii="Times New Roman" w:eastAsia="HG丸ｺﾞｼｯｸM-PRO" w:hAnsi="Times New Roman" w:hint="eastAsia"/>
                <w:sz w:val="20"/>
                <w:szCs w:val="20"/>
              </w:rPr>
              <w:t>M</w:t>
            </w:r>
            <w:r w:rsidRPr="00A40DB1">
              <w:rPr>
                <w:rFonts w:ascii="Times New Roman" w:eastAsia="HG丸ｺﾞｼｯｸM-PRO" w:hAnsi="Times New Roman"/>
                <w:sz w:val="20"/>
                <w:szCs w:val="20"/>
              </w:rPr>
              <w:t>ale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3CD63392" w14:textId="1E596C3E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10</w:t>
            </w:r>
          </w:p>
        </w:tc>
        <w:tc>
          <w:tcPr>
            <w:tcW w:w="1531" w:type="dxa"/>
          </w:tcPr>
          <w:p w14:paraId="008529C1" w14:textId="03637D88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19</w:t>
            </w:r>
          </w:p>
        </w:tc>
        <w:tc>
          <w:tcPr>
            <w:tcW w:w="1531" w:type="dxa"/>
          </w:tcPr>
          <w:p w14:paraId="0F9F900E" w14:textId="01202AD5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F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emale</w:t>
            </w:r>
          </w:p>
        </w:tc>
      </w:tr>
      <w:tr w:rsidR="00B00136" w:rsidRPr="00AA13A1" w14:paraId="3B653F9F" w14:textId="77777777" w:rsidTr="002E5A6F">
        <w:tc>
          <w:tcPr>
            <w:tcW w:w="1531" w:type="dxa"/>
          </w:tcPr>
          <w:p w14:paraId="26B57735" w14:textId="007841C1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V11</w:t>
            </w:r>
          </w:p>
        </w:tc>
        <w:tc>
          <w:tcPr>
            <w:tcW w:w="1531" w:type="dxa"/>
          </w:tcPr>
          <w:p w14:paraId="1AAAF5C3" w14:textId="46C06C11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20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2BA2F496" w14:textId="333CFB80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40DB1">
              <w:rPr>
                <w:rFonts w:ascii="Times New Roman" w:eastAsia="HG丸ｺﾞｼｯｸM-PRO" w:hAnsi="Times New Roman" w:hint="eastAsia"/>
                <w:sz w:val="20"/>
                <w:szCs w:val="20"/>
              </w:rPr>
              <w:t>M</w:t>
            </w:r>
            <w:r w:rsidRPr="00A40DB1">
              <w:rPr>
                <w:rFonts w:ascii="Times New Roman" w:eastAsia="HG丸ｺﾞｼｯｸM-PRO" w:hAnsi="Times New Roman"/>
                <w:sz w:val="20"/>
                <w:szCs w:val="20"/>
              </w:rPr>
              <w:t>ale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258DE18E" w14:textId="26EE72CA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11</w:t>
            </w:r>
          </w:p>
        </w:tc>
        <w:tc>
          <w:tcPr>
            <w:tcW w:w="1531" w:type="dxa"/>
          </w:tcPr>
          <w:p w14:paraId="4F12CDDD" w14:textId="726E20A5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19</w:t>
            </w:r>
          </w:p>
        </w:tc>
        <w:tc>
          <w:tcPr>
            <w:tcW w:w="1531" w:type="dxa"/>
          </w:tcPr>
          <w:p w14:paraId="1F7089DA" w14:textId="55C380D8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F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emale</w:t>
            </w:r>
          </w:p>
        </w:tc>
      </w:tr>
      <w:tr w:rsidR="00B00136" w:rsidRPr="00AA13A1" w14:paraId="2F1522D6" w14:textId="77777777" w:rsidTr="002E5A6F">
        <w:tc>
          <w:tcPr>
            <w:tcW w:w="1531" w:type="dxa"/>
          </w:tcPr>
          <w:p w14:paraId="36467EEB" w14:textId="63912F45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V12</w:t>
            </w:r>
          </w:p>
        </w:tc>
        <w:tc>
          <w:tcPr>
            <w:tcW w:w="1531" w:type="dxa"/>
          </w:tcPr>
          <w:p w14:paraId="497FD423" w14:textId="44C6A538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21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47FA2997" w14:textId="385421DC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40DB1">
              <w:rPr>
                <w:rFonts w:ascii="Times New Roman" w:eastAsia="HG丸ｺﾞｼｯｸM-PRO" w:hAnsi="Times New Roman" w:hint="eastAsia"/>
                <w:sz w:val="20"/>
                <w:szCs w:val="20"/>
              </w:rPr>
              <w:t>M</w:t>
            </w:r>
            <w:r w:rsidRPr="00A40DB1">
              <w:rPr>
                <w:rFonts w:ascii="Times New Roman" w:eastAsia="HG丸ｺﾞｼｯｸM-PRO" w:hAnsi="Times New Roman"/>
                <w:sz w:val="20"/>
                <w:szCs w:val="20"/>
              </w:rPr>
              <w:t>ale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631A6EC1" w14:textId="062ECA40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12</w:t>
            </w:r>
          </w:p>
        </w:tc>
        <w:tc>
          <w:tcPr>
            <w:tcW w:w="1531" w:type="dxa"/>
          </w:tcPr>
          <w:p w14:paraId="0817C758" w14:textId="1FF608D8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19</w:t>
            </w:r>
          </w:p>
        </w:tc>
        <w:tc>
          <w:tcPr>
            <w:tcW w:w="1531" w:type="dxa"/>
          </w:tcPr>
          <w:p w14:paraId="13473DA8" w14:textId="60A9B445" w:rsidR="00B00136" w:rsidRPr="00AA13A1" w:rsidRDefault="00B00136" w:rsidP="00B00136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F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emale</w:t>
            </w:r>
          </w:p>
        </w:tc>
      </w:tr>
      <w:tr w:rsidR="00206EAA" w:rsidRPr="00AA13A1" w14:paraId="5091CCF8" w14:textId="77777777" w:rsidTr="002E5A6F">
        <w:tc>
          <w:tcPr>
            <w:tcW w:w="1531" w:type="dxa"/>
          </w:tcPr>
          <w:p w14:paraId="58E6262F" w14:textId="59F15A48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V13</w:t>
            </w:r>
          </w:p>
        </w:tc>
        <w:tc>
          <w:tcPr>
            <w:tcW w:w="1531" w:type="dxa"/>
          </w:tcPr>
          <w:p w14:paraId="1053CCFE" w14:textId="4B30431D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20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79EBDFAC" w14:textId="2DA4B9E4" w:rsidR="00206EAA" w:rsidRPr="00AA13A1" w:rsidRDefault="00B00136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F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emale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68F0BA8D" w14:textId="5CBA71A3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13</w:t>
            </w:r>
          </w:p>
        </w:tc>
        <w:tc>
          <w:tcPr>
            <w:tcW w:w="1531" w:type="dxa"/>
          </w:tcPr>
          <w:p w14:paraId="763190CE" w14:textId="7FC2F8A9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19</w:t>
            </w:r>
          </w:p>
        </w:tc>
        <w:tc>
          <w:tcPr>
            <w:tcW w:w="1531" w:type="dxa"/>
          </w:tcPr>
          <w:p w14:paraId="668D2A04" w14:textId="60EC6249" w:rsidR="00206EAA" w:rsidRPr="00AA13A1" w:rsidRDefault="00B00136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F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emale</w:t>
            </w:r>
          </w:p>
        </w:tc>
      </w:tr>
      <w:tr w:rsidR="00206EAA" w:rsidRPr="00AA13A1" w14:paraId="55EB9771" w14:textId="77777777" w:rsidTr="002E5A6F">
        <w:tc>
          <w:tcPr>
            <w:tcW w:w="1531" w:type="dxa"/>
          </w:tcPr>
          <w:p w14:paraId="41B1C887" w14:textId="678D1D37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V14</w:t>
            </w:r>
          </w:p>
        </w:tc>
        <w:tc>
          <w:tcPr>
            <w:tcW w:w="1531" w:type="dxa"/>
          </w:tcPr>
          <w:p w14:paraId="5C66B58A" w14:textId="421B9F1A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21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6B4F4872" w14:textId="3E56B3F8" w:rsidR="00206EAA" w:rsidRPr="00AA13A1" w:rsidRDefault="00B00136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ale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5B9B2B08" w14:textId="46A24457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14</w:t>
            </w:r>
          </w:p>
        </w:tc>
        <w:tc>
          <w:tcPr>
            <w:tcW w:w="1531" w:type="dxa"/>
          </w:tcPr>
          <w:p w14:paraId="6ACEC837" w14:textId="7241B2F8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19</w:t>
            </w:r>
          </w:p>
        </w:tc>
        <w:tc>
          <w:tcPr>
            <w:tcW w:w="1531" w:type="dxa"/>
          </w:tcPr>
          <w:p w14:paraId="19E3DEEB" w14:textId="3893B93D" w:rsidR="00206EAA" w:rsidRPr="00AA13A1" w:rsidRDefault="00B00136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F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emale</w:t>
            </w:r>
          </w:p>
        </w:tc>
      </w:tr>
      <w:tr w:rsidR="00206EAA" w:rsidRPr="00AA13A1" w14:paraId="49505E0B" w14:textId="77777777" w:rsidTr="002E5A6F">
        <w:tc>
          <w:tcPr>
            <w:tcW w:w="1531" w:type="dxa"/>
          </w:tcPr>
          <w:p w14:paraId="45B5B880" w14:textId="77777777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6773E0DD" w14:textId="77777777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right w:val="double" w:sz="4" w:space="0" w:color="auto"/>
            </w:tcBorders>
            <w:vAlign w:val="center"/>
          </w:tcPr>
          <w:p w14:paraId="63865A5F" w14:textId="77777777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3445D16B" w14:textId="476E521F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15</w:t>
            </w:r>
          </w:p>
        </w:tc>
        <w:tc>
          <w:tcPr>
            <w:tcW w:w="1531" w:type="dxa"/>
          </w:tcPr>
          <w:p w14:paraId="757FC6B7" w14:textId="0ACDA93E" w:rsidR="00206EAA" w:rsidRPr="00AA13A1" w:rsidRDefault="00206EAA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AA13A1">
              <w:rPr>
                <w:rFonts w:ascii="Times New Roman" w:eastAsia="HG丸ｺﾞｼｯｸM-PRO" w:hAnsi="Times New Roman"/>
                <w:sz w:val="20"/>
                <w:szCs w:val="20"/>
              </w:rPr>
              <w:t>20</w:t>
            </w:r>
          </w:p>
        </w:tc>
        <w:tc>
          <w:tcPr>
            <w:tcW w:w="1531" w:type="dxa"/>
          </w:tcPr>
          <w:p w14:paraId="41F75A4F" w14:textId="3C8FA922" w:rsidR="00206EAA" w:rsidRPr="00AA13A1" w:rsidRDefault="00B00136" w:rsidP="00206EA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ale</w:t>
            </w:r>
          </w:p>
        </w:tc>
      </w:tr>
    </w:tbl>
    <w:p w14:paraId="2897EBFA" w14:textId="6F84F72B" w:rsidR="00C41A23" w:rsidRDefault="00C41A23" w:rsidP="006B531D">
      <w:pPr>
        <w:rPr>
          <w:rFonts w:ascii="Times New Roman" w:eastAsia="HG丸ｺﾞｼｯｸM-PRO" w:hAnsi="Times New Roman"/>
          <w:sz w:val="24"/>
          <w:szCs w:val="24"/>
        </w:rPr>
      </w:pPr>
    </w:p>
    <w:sectPr w:rsidR="00C41A23" w:rsidSect="00CF7103">
      <w:pgSz w:w="11906" w:h="16838"/>
      <w:pgMar w:top="1134" w:right="1134" w:bottom="1134" w:left="1134" w:header="851" w:footer="992" w:gutter="0"/>
      <w:cols w:space="425"/>
      <w:docGrid w:type="lines" w:linePitch="36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F55466" w14:textId="77777777" w:rsidR="00B05B08" w:rsidRDefault="00B05B08" w:rsidP="003B3025">
      <w:r>
        <w:separator/>
      </w:r>
    </w:p>
  </w:endnote>
  <w:endnote w:type="continuationSeparator" w:id="0">
    <w:p w14:paraId="5CE2B331" w14:textId="77777777" w:rsidR="00B05B08" w:rsidRDefault="00B05B08" w:rsidP="003B3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AA361F" w14:textId="77777777" w:rsidR="00B05B08" w:rsidRDefault="00B05B08" w:rsidP="003B3025">
      <w:r>
        <w:separator/>
      </w:r>
    </w:p>
  </w:footnote>
  <w:footnote w:type="continuationSeparator" w:id="0">
    <w:p w14:paraId="45508A9C" w14:textId="77777777" w:rsidR="00B05B08" w:rsidRDefault="00B05B08" w:rsidP="003B30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rawingGridVerticalSpacing w:val="182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9CA"/>
    <w:rsid w:val="00002189"/>
    <w:rsid w:val="00002C61"/>
    <w:rsid w:val="0002279A"/>
    <w:rsid w:val="00024CB4"/>
    <w:rsid w:val="000277BF"/>
    <w:rsid w:val="000306DD"/>
    <w:rsid w:val="000316E7"/>
    <w:rsid w:val="00036B7A"/>
    <w:rsid w:val="000406C1"/>
    <w:rsid w:val="00042D5C"/>
    <w:rsid w:val="000543C8"/>
    <w:rsid w:val="00057827"/>
    <w:rsid w:val="00060225"/>
    <w:rsid w:val="0008466C"/>
    <w:rsid w:val="000864CF"/>
    <w:rsid w:val="00087D4D"/>
    <w:rsid w:val="000953C3"/>
    <w:rsid w:val="000A1FA5"/>
    <w:rsid w:val="000C10D9"/>
    <w:rsid w:val="000C2141"/>
    <w:rsid w:val="000C6526"/>
    <w:rsid w:val="000D083A"/>
    <w:rsid w:val="000D45B9"/>
    <w:rsid w:val="000D635B"/>
    <w:rsid w:val="000F2BF7"/>
    <w:rsid w:val="00101BA2"/>
    <w:rsid w:val="001124E0"/>
    <w:rsid w:val="0011357C"/>
    <w:rsid w:val="00121FDE"/>
    <w:rsid w:val="0012739F"/>
    <w:rsid w:val="00134DA6"/>
    <w:rsid w:val="00136F72"/>
    <w:rsid w:val="00151F0A"/>
    <w:rsid w:val="00154EB7"/>
    <w:rsid w:val="0016575A"/>
    <w:rsid w:val="00171C01"/>
    <w:rsid w:val="001733CA"/>
    <w:rsid w:val="00181F27"/>
    <w:rsid w:val="00186B35"/>
    <w:rsid w:val="00186F2C"/>
    <w:rsid w:val="0019799B"/>
    <w:rsid w:val="00197B48"/>
    <w:rsid w:val="001B3CB5"/>
    <w:rsid w:val="001B4CF1"/>
    <w:rsid w:val="001D5230"/>
    <w:rsid w:val="001D76FB"/>
    <w:rsid w:val="001E2EA6"/>
    <w:rsid w:val="001E6DA6"/>
    <w:rsid w:val="001F6AA4"/>
    <w:rsid w:val="00203615"/>
    <w:rsid w:val="00206EAA"/>
    <w:rsid w:val="00225379"/>
    <w:rsid w:val="00226913"/>
    <w:rsid w:val="002404F2"/>
    <w:rsid w:val="0024560D"/>
    <w:rsid w:val="00266F9A"/>
    <w:rsid w:val="00270792"/>
    <w:rsid w:val="0029172D"/>
    <w:rsid w:val="002A0316"/>
    <w:rsid w:val="002A7CFA"/>
    <w:rsid w:val="002B21CA"/>
    <w:rsid w:val="002B77F5"/>
    <w:rsid w:val="002C5491"/>
    <w:rsid w:val="002D225F"/>
    <w:rsid w:val="002D3D23"/>
    <w:rsid w:val="002D6EB8"/>
    <w:rsid w:val="003268E8"/>
    <w:rsid w:val="003344E5"/>
    <w:rsid w:val="00344DB5"/>
    <w:rsid w:val="00361F1A"/>
    <w:rsid w:val="003629EB"/>
    <w:rsid w:val="00367B1D"/>
    <w:rsid w:val="00370E77"/>
    <w:rsid w:val="0037387C"/>
    <w:rsid w:val="00374BF7"/>
    <w:rsid w:val="0038704F"/>
    <w:rsid w:val="00390EF9"/>
    <w:rsid w:val="003B101D"/>
    <w:rsid w:val="003B3025"/>
    <w:rsid w:val="003C4BA6"/>
    <w:rsid w:val="003D1DA9"/>
    <w:rsid w:val="003D235B"/>
    <w:rsid w:val="003E76D0"/>
    <w:rsid w:val="003F02B4"/>
    <w:rsid w:val="003F0EE1"/>
    <w:rsid w:val="003F2731"/>
    <w:rsid w:val="00401FF6"/>
    <w:rsid w:val="0040230B"/>
    <w:rsid w:val="00406670"/>
    <w:rsid w:val="004102DC"/>
    <w:rsid w:val="00410A95"/>
    <w:rsid w:val="00410E78"/>
    <w:rsid w:val="00414A2B"/>
    <w:rsid w:val="0042513D"/>
    <w:rsid w:val="00440BA9"/>
    <w:rsid w:val="00445348"/>
    <w:rsid w:val="0044789F"/>
    <w:rsid w:val="00452374"/>
    <w:rsid w:val="00453559"/>
    <w:rsid w:val="0046507D"/>
    <w:rsid w:val="004731AF"/>
    <w:rsid w:val="00480FB4"/>
    <w:rsid w:val="00490F58"/>
    <w:rsid w:val="00494184"/>
    <w:rsid w:val="00496072"/>
    <w:rsid w:val="00497A5A"/>
    <w:rsid w:val="004A4C41"/>
    <w:rsid w:val="004A5339"/>
    <w:rsid w:val="004B78A7"/>
    <w:rsid w:val="004C0E2B"/>
    <w:rsid w:val="004C7C2D"/>
    <w:rsid w:val="005109CA"/>
    <w:rsid w:val="00511409"/>
    <w:rsid w:val="00524AA1"/>
    <w:rsid w:val="0053078D"/>
    <w:rsid w:val="0054532A"/>
    <w:rsid w:val="0054730D"/>
    <w:rsid w:val="00553FED"/>
    <w:rsid w:val="005608D1"/>
    <w:rsid w:val="00575D59"/>
    <w:rsid w:val="00580DD5"/>
    <w:rsid w:val="00581082"/>
    <w:rsid w:val="005960B2"/>
    <w:rsid w:val="005A2D1E"/>
    <w:rsid w:val="005A7165"/>
    <w:rsid w:val="005A767E"/>
    <w:rsid w:val="005B1344"/>
    <w:rsid w:val="005B2ADE"/>
    <w:rsid w:val="005B7A2D"/>
    <w:rsid w:val="005B7E60"/>
    <w:rsid w:val="005D2C20"/>
    <w:rsid w:val="005E73D1"/>
    <w:rsid w:val="005E7744"/>
    <w:rsid w:val="00605430"/>
    <w:rsid w:val="00616FE2"/>
    <w:rsid w:val="006261E5"/>
    <w:rsid w:val="00627A7F"/>
    <w:rsid w:val="0063172F"/>
    <w:rsid w:val="00632526"/>
    <w:rsid w:val="00635D21"/>
    <w:rsid w:val="00661BF1"/>
    <w:rsid w:val="006712A9"/>
    <w:rsid w:val="00673370"/>
    <w:rsid w:val="00673D95"/>
    <w:rsid w:val="006759FD"/>
    <w:rsid w:val="00675ED9"/>
    <w:rsid w:val="00681276"/>
    <w:rsid w:val="00692C30"/>
    <w:rsid w:val="006A3641"/>
    <w:rsid w:val="006B04E4"/>
    <w:rsid w:val="006B175B"/>
    <w:rsid w:val="006B4968"/>
    <w:rsid w:val="006B531D"/>
    <w:rsid w:val="006D28E2"/>
    <w:rsid w:val="006D3522"/>
    <w:rsid w:val="006D696D"/>
    <w:rsid w:val="006E1CC9"/>
    <w:rsid w:val="006F1094"/>
    <w:rsid w:val="00716690"/>
    <w:rsid w:val="00721F7D"/>
    <w:rsid w:val="007322C9"/>
    <w:rsid w:val="0073243E"/>
    <w:rsid w:val="00735365"/>
    <w:rsid w:val="007558F8"/>
    <w:rsid w:val="007574A2"/>
    <w:rsid w:val="00757619"/>
    <w:rsid w:val="00780E74"/>
    <w:rsid w:val="007921DE"/>
    <w:rsid w:val="00792C9E"/>
    <w:rsid w:val="007961A7"/>
    <w:rsid w:val="007978D7"/>
    <w:rsid w:val="007A2014"/>
    <w:rsid w:val="007C0FFC"/>
    <w:rsid w:val="007C51EF"/>
    <w:rsid w:val="007C6401"/>
    <w:rsid w:val="007C77F4"/>
    <w:rsid w:val="007D3DCA"/>
    <w:rsid w:val="007D6644"/>
    <w:rsid w:val="007E46AF"/>
    <w:rsid w:val="008157D0"/>
    <w:rsid w:val="00822103"/>
    <w:rsid w:val="00835BDA"/>
    <w:rsid w:val="00892713"/>
    <w:rsid w:val="008971F6"/>
    <w:rsid w:val="008B06AD"/>
    <w:rsid w:val="008B1A6E"/>
    <w:rsid w:val="008B58AA"/>
    <w:rsid w:val="008B5B28"/>
    <w:rsid w:val="008C4163"/>
    <w:rsid w:val="008D572C"/>
    <w:rsid w:val="008E105B"/>
    <w:rsid w:val="008E6443"/>
    <w:rsid w:val="008F245F"/>
    <w:rsid w:val="0090738D"/>
    <w:rsid w:val="00913CB4"/>
    <w:rsid w:val="00923D95"/>
    <w:rsid w:val="009273B0"/>
    <w:rsid w:val="009327EE"/>
    <w:rsid w:val="00933928"/>
    <w:rsid w:val="009375BD"/>
    <w:rsid w:val="0093763A"/>
    <w:rsid w:val="009815F3"/>
    <w:rsid w:val="00985136"/>
    <w:rsid w:val="009867D8"/>
    <w:rsid w:val="00995A85"/>
    <w:rsid w:val="00996750"/>
    <w:rsid w:val="009972FA"/>
    <w:rsid w:val="009B1B0A"/>
    <w:rsid w:val="009B3434"/>
    <w:rsid w:val="009C31C0"/>
    <w:rsid w:val="009E3D6E"/>
    <w:rsid w:val="009E4627"/>
    <w:rsid w:val="009E4A38"/>
    <w:rsid w:val="009F4954"/>
    <w:rsid w:val="00A025D1"/>
    <w:rsid w:val="00A04941"/>
    <w:rsid w:val="00A200F0"/>
    <w:rsid w:val="00A20624"/>
    <w:rsid w:val="00A20B42"/>
    <w:rsid w:val="00A22883"/>
    <w:rsid w:val="00A32AFD"/>
    <w:rsid w:val="00A343EA"/>
    <w:rsid w:val="00A52453"/>
    <w:rsid w:val="00A710D5"/>
    <w:rsid w:val="00A84908"/>
    <w:rsid w:val="00AA0137"/>
    <w:rsid w:val="00AA13A1"/>
    <w:rsid w:val="00AA2632"/>
    <w:rsid w:val="00AA2C3B"/>
    <w:rsid w:val="00AB0DD3"/>
    <w:rsid w:val="00AB5F7F"/>
    <w:rsid w:val="00AB6738"/>
    <w:rsid w:val="00AC32E1"/>
    <w:rsid w:val="00AF1E70"/>
    <w:rsid w:val="00AF47E0"/>
    <w:rsid w:val="00B00136"/>
    <w:rsid w:val="00B00E3E"/>
    <w:rsid w:val="00B05B08"/>
    <w:rsid w:val="00B16488"/>
    <w:rsid w:val="00B32A7A"/>
    <w:rsid w:val="00B34821"/>
    <w:rsid w:val="00B361A4"/>
    <w:rsid w:val="00B44F74"/>
    <w:rsid w:val="00B47869"/>
    <w:rsid w:val="00B65AA9"/>
    <w:rsid w:val="00B660AE"/>
    <w:rsid w:val="00B721FA"/>
    <w:rsid w:val="00B741F1"/>
    <w:rsid w:val="00B95869"/>
    <w:rsid w:val="00BA3AA9"/>
    <w:rsid w:val="00BB1FE0"/>
    <w:rsid w:val="00BC3241"/>
    <w:rsid w:val="00BD1A1F"/>
    <w:rsid w:val="00BD1FBC"/>
    <w:rsid w:val="00BE4226"/>
    <w:rsid w:val="00C055C8"/>
    <w:rsid w:val="00C0682B"/>
    <w:rsid w:val="00C1155E"/>
    <w:rsid w:val="00C11D1A"/>
    <w:rsid w:val="00C13F39"/>
    <w:rsid w:val="00C330A0"/>
    <w:rsid w:val="00C3344A"/>
    <w:rsid w:val="00C334F8"/>
    <w:rsid w:val="00C35370"/>
    <w:rsid w:val="00C379CE"/>
    <w:rsid w:val="00C37E40"/>
    <w:rsid w:val="00C4080A"/>
    <w:rsid w:val="00C41A23"/>
    <w:rsid w:val="00C441F6"/>
    <w:rsid w:val="00C44DC3"/>
    <w:rsid w:val="00C458D7"/>
    <w:rsid w:val="00C50A72"/>
    <w:rsid w:val="00C54492"/>
    <w:rsid w:val="00C62F0C"/>
    <w:rsid w:val="00C64708"/>
    <w:rsid w:val="00C66601"/>
    <w:rsid w:val="00C8069B"/>
    <w:rsid w:val="00C811BD"/>
    <w:rsid w:val="00C86342"/>
    <w:rsid w:val="00C91621"/>
    <w:rsid w:val="00CB5F79"/>
    <w:rsid w:val="00CE0EEF"/>
    <w:rsid w:val="00CF182A"/>
    <w:rsid w:val="00CF18F3"/>
    <w:rsid w:val="00CF7103"/>
    <w:rsid w:val="00D35DE3"/>
    <w:rsid w:val="00D40090"/>
    <w:rsid w:val="00D415E5"/>
    <w:rsid w:val="00D62A6A"/>
    <w:rsid w:val="00D63E7B"/>
    <w:rsid w:val="00D77AD2"/>
    <w:rsid w:val="00D80E32"/>
    <w:rsid w:val="00D85CD9"/>
    <w:rsid w:val="00D87178"/>
    <w:rsid w:val="00D91DC0"/>
    <w:rsid w:val="00D97DE9"/>
    <w:rsid w:val="00DA31C2"/>
    <w:rsid w:val="00DC653D"/>
    <w:rsid w:val="00DD7C7C"/>
    <w:rsid w:val="00DE0C7A"/>
    <w:rsid w:val="00DE102D"/>
    <w:rsid w:val="00DE778F"/>
    <w:rsid w:val="00DF7B32"/>
    <w:rsid w:val="00E11186"/>
    <w:rsid w:val="00E218E8"/>
    <w:rsid w:val="00E47622"/>
    <w:rsid w:val="00E53009"/>
    <w:rsid w:val="00E57DED"/>
    <w:rsid w:val="00E64CEC"/>
    <w:rsid w:val="00E66447"/>
    <w:rsid w:val="00E7537C"/>
    <w:rsid w:val="00E770F2"/>
    <w:rsid w:val="00E826D8"/>
    <w:rsid w:val="00E8451E"/>
    <w:rsid w:val="00E8460A"/>
    <w:rsid w:val="00E857F3"/>
    <w:rsid w:val="00E85B17"/>
    <w:rsid w:val="00E86789"/>
    <w:rsid w:val="00E86F66"/>
    <w:rsid w:val="00EA0594"/>
    <w:rsid w:val="00EA05DF"/>
    <w:rsid w:val="00EA2832"/>
    <w:rsid w:val="00EB270D"/>
    <w:rsid w:val="00EB36D8"/>
    <w:rsid w:val="00EB431B"/>
    <w:rsid w:val="00EB61C9"/>
    <w:rsid w:val="00ED284E"/>
    <w:rsid w:val="00ED5BFE"/>
    <w:rsid w:val="00EE3F70"/>
    <w:rsid w:val="00EF2437"/>
    <w:rsid w:val="00EF2A93"/>
    <w:rsid w:val="00F13644"/>
    <w:rsid w:val="00F23D1A"/>
    <w:rsid w:val="00F26EAE"/>
    <w:rsid w:val="00F440A2"/>
    <w:rsid w:val="00F52FA6"/>
    <w:rsid w:val="00F66273"/>
    <w:rsid w:val="00F66E7A"/>
    <w:rsid w:val="00F70613"/>
    <w:rsid w:val="00F73475"/>
    <w:rsid w:val="00F74527"/>
    <w:rsid w:val="00F74811"/>
    <w:rsid w:val="00F832DD"/>
    <w:rsid w:val="00FA4CB5"/>
    <w:rsid w:val="00FB0208"/>
    <w:rsid w:val="00FB6510"/>
    <w:rsid w:val="00FC1E68"/>
    <w:rsid w:val="00FD79D3"/>
    <w:rsid w:val="00FE529D"/>
    <w:rsid w:val="00FF2A6C"/>
    <w:rsid w:val="00FF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AFE813"/>
  <w15:chartTrackingRefBased/>
  <w15:docId w15:val="{E0D78C13-44AC-41F2-A415-BE4B4CA5B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73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02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B3025"/>
  </w:style>
  <w:style w:type="paragraph" w:styleId="a5">
    <w:name w:val="footer"/>
    <w:basedOn w:val="a"/>
    <w:link w:val="a6"/>
    <w:uiPriority w:val="99"/>
    <w:unhideWhenUsed/>
    <w:rsid w:val="003B302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B3025"/>
  </w:style>
  <w:style w:type="character" w:styleId="a7">
    <w:name w:val="line number"/>
    <w:basedOn w:val="a0"/>
    <w:uiPriority w:val="99"/>
    <w:semiHidden/>
    <w:unhideWhenUsed/>
    <w:rsid w:val="003B3025"/>
  </w:style>
  <w:style w:type="character" w:styleId="a8">
    <w:name w:val="Hyperlink"/>
    <w:basedOn w:val="a0"/>
    <w:uiPriority w:val="99"/>
    <w:unhideWhenUsed/>
    <w:rsid w:val="009B1B0A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5E7744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835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rsid w:val="00C41A23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C41A23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C41A23"/>
    <w:rPr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C41A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C41A2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8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2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垣本 晃宏</dc:creator>
  <cp:keywords/>
  <dc:description/>
  <cp:lastModifiedBy>垣本 晃宏</cp:lastModifiedBy>
  <cp:revision>207</cp:revision>
  <dcterms:created xsi:type="dcterms:W3CDTF">2024-11-18T00:56:00Z</dcterms:created>
  <dcterms:modified xsi:type="dcterms:W3CDTF">2025-01-30T01:42:00Z</dcterms:modified>
</cp:coreProperties>
</file>